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90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107"/>
        <w:gridCol w:w="1296"/>
        <w:gridCol w:w="963"/>
        <w:gridCol w:w="968"/>
        <w:gridCol w:w="699"/>
        <w:gridCol w:w="1025"/>
        <w:gridCol w:w="818"/>
        <w:gridCol w:w="951"/>
      </w:tblGrid>
      <w:tr>
        <w:trPr>
          <w:trHeight w:val="330" w:hRule="atLeast"/>
        </w:trPr>
        <w:tc>
          <w:tcPr>
            <w:tcW w:w="8890" w:type="dxa"/>
            <w:gridSpan w:val="9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able S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. Significant results of logistic regression for single markers (nominal p-value &lt;0.05)</w:t>
            </w:r>
          </w:p>
          <w:p>
            <w:pPr>
              <w:pStyle w:val="Normal"/>
              <w:ind w:hanging="19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8890" w:type="dxa"/>
            <w:gridSpan w:val="9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ll population</w:t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riant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odel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otype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ontrols N (%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ases N (%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R (95% CI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 corrected</w:t>
            </w:r>
          </w:p>
        </w:tc>
      </w:tr>
      <w:tr>
        <w:trPr>
          <w:trHeight w:val="300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-T/T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04 (60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47 (50.7)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838684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ver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T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36 (40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43 (49.3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.45 (1.05-2.00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24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118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81 (83.4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60 (90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SLC6A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1156475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C-C/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6 (16.6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8 (9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53 (0.32-0.87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9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816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-/- -/7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25 (96.2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87 (99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DRD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Exon3 VNTR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7/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3 (3.8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 (0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17 ( 0.04-0.78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6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714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/L-L/S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41 (71.1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39 (83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 xml:space="preserve">Promoter VNTR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S/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98 (28.9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48 (16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52 (0.35-0.77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0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153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2 (36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33 (45.9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NAP2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374654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C-C/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7 (64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57 (54.1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68 (0.49-0.94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19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0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-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77 (52.1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85 (63.8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LPHN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30533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ver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G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63 (47.9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05 (36.2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57 (0.41-0.79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0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153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-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61 (47.4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69 (58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6551665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Over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G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79 (52.6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1 (41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68 (0.49-0.94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18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0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-A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74 (81.5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1 (7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6858066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62 (18.4)</w:t>
            </w:r>
          </w:p>
        </w:tc>
        <w:tc>
          <w:tcPr>
            <w:tcW w:w="699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78 (27)</w:t>
            </w:r>
          </w:p>
        </w:tc>
        <w:tc>
          <w:tcPr>
            <w:tcW w:w="1025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.55 (1.05-2.28)</w:t>
            </w:r>
          </w:p>
        </w:tc>
        <w:tc>
          <w:tcPr>
            <w:tcW w:w="81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260</w:t>
            </w:r>
          </w:p>
        </w:tc>
        <w:tc>
          <w:tcPr>
            <w:tcW w:w="9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18</w:t>
            </w:r>
          </w:p>
        </w:tc>
      </w:tr>
      <w:tr>
        <w:trPr>
          <w:trHeight w:val="345" w:hRule="atLeast"/>
        </w:trPr>
        <w:tc>
          <w:tcPr>
            <w:tcW w:w="2170" w:type="dxa"/>
            <w:gridSpan w:val="2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ombined subtype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9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25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riant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odel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otype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ontrols N (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ases N (%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R (95% CI)</w:t>
            </w:r>
          </w:p>
        </w:tc>
        <w:tc>
          <w:tcPr>
            <w:tcW w:w="818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951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 corrected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74 (51.2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65 (37.1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838684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/T-T/T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66 (48.8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10 (62.9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.76 (1.19-2.59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4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318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281 (83.4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61 (92.5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/C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51 (15.1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3 (7.5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40 (0.21-0.77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269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1156475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Log-addit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/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5 (1.5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 (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03 (59.7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19 (68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DDC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659296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/A-A/A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37 (40.3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6 (32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64 (0.43-0.95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26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24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L/L-L/S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41 (71.1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51 (87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 xml:space="preserve">Promoter VNTR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S/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98 (28.9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2 (12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37 (0.22-0.6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0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031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/A-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77 (52.1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14 (65.1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LPHN3</w:t>
            </w:r>
          </w:p>
        </w:tc>
        <w:tc>
          <w:tcPr>
            <w:tcW w:w="110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305339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Overdominant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/G</w:t>
            </w:r>
          </w:p>
        </w:tc>
        <w:tc>
          <w:tcPr>
            <w:tcW w:w="96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63 (47.9)</w:t>
            </w:r>
          </w:p>
        </w:tc>
        <w:tc>
          <w:tcPr>
            <w:tcW w:w="699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61 (34.9)</w:t>
            </w:r>
          </w:p>
        </w:tc>
        <w:tc>
          <w:tcPr>
            <w:tcW w:w="1025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51 (0.34-0.76)</w:t>
            </w:r>
          </w:p>
        </w:tc>
        <w:tc>
          <w:tcPr>
            <w:tcW w:w="81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08</w:t>
            </w:r>
          </w:p>
        </w:tc>
        <w:tc>
          <w:tcPr>
            <w:tcW w:w="9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124</w:t>
            </w:r>
          </w:p>
        </w:tc>
      </w:tr>
      <w:tr>
        <w:trPr>
          <w:trHeight w:val="345" w:hRule="atLeast"/>
        </w:trPr>
        <w:tc>
          <w:tcPr>
            <w:tcW w:w="2170" w:type="dxa"/>
            <w:gridSpan w:val="2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Inattentive subtype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9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2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1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riant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odel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otype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ontrols N (%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ases N (%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R (95% CI)</w:t>
            </w:r>
          </w:p>
        </w:tc>
        <w:tc>
          <w:tcPr>
            <w:tcW w:w="818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951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 corrected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L/L-L/S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21 (94.4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88 (86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 xml:space="preserve">Intron8 VNTR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S/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9 (5.6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4 (13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2.63 (1.26-5.47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12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318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-/-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38 (70.4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68 (66.7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DRD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Exon3 VNTR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o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-/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87 (25.7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4 (33.3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.36 (0.84-2.20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15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318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2 (36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49 (48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NAP2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374654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/C-C/C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7 (64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3 (52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63 (0.40-0.98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43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20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/G 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3 (56.8) 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8 (47.1) 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6 (37.1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2 (41.2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.44 (1.02-2.03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3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0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  <w:t>LPHN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rs139754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Log-addit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/A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 (6.2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 (11.8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2 (32.9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 (46.1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6551665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/G-G/G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28 (67.1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5 (53.9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58 (0.37-0.90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17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318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/A-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74 (81.5%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71 (70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6858066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62 (18.4%)</w:t>
            </w:r>
          </w:p>
        </w:tc>
        <w:tc>
          <w:tcPr>
            <w:tcW w:w="699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0 (29.7)</w:t>
            </w:r>
          </w:p>
        </w:tc>
        <w:tc>
          <w:tcPr>
            <w:tcW w:w="1025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.89 (1.13-3.15)</w:t>
            </w:r>
          </w:p>
        </w:tc>
        <w:tc>
          <w:tcPr>
            <w:tcW w:w="81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160</w:t>
            </w:r>
          </w:p>
        </w:tc>
        <w:tc>
          <w:tcPr>
            <w:tcW w:w="9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318</w:t>
            </w:r>
          </w:p>
        </w:tc>
      </w:tr>
      <w:tr>
        <w:trPr>
          <w:trHeight w:val="345" w:hRule="atLeast"/>
        </w:trPr>
        <w:tc>
          <w:tcPr>
            <w:tcW w:w="10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emale</w:t>
            </w:r>
          </w:p>
        </w:tc>
        <w:tc>
          <w:tcPr>
            <w:tcW w:w="110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18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riant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odel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otype</w:t>
            </w:r>
          </w:p>
        </w:tc>
        <w:tc>
          <w:tcPr>
            <w:tcW w:w="968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ontrols N (%)</w:t>
            </w:r>
          </w:p>
        </w:tc>
        <w:tc>
          <w:tcPr>
            <w:tcW w:w="699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ases N (%)</w:t>
            </w:r>
          </w:p>
        </w:tc>
        <w:tc>
          <w:tcPr>
            <w:tcW w:w="1025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R (95% CI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 corrected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-A/T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01 (87.8)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6 (96.5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838684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/T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4 (12.2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 (3.5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 xml:space="preserve">0.24  (0.04 - 0.90)  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33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553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-A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90 (79.7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3 (91.4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55094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3 (20.4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 (8.6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31(0.10 - 0.83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189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435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/C-C/T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94 (81.7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3 (91.4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65251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/T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 (18.3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 (8.6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34(0.11 - 0.9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33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553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6 (83.5) 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6 (96.5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G/C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 (12.2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(3.5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22 (0.04 - 0.70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0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099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rs1156475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og-addit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/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(4.3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-/-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3 (72.8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5 (60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DRD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Exon3 VNTR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o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-/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6 (22.8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3 (39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2.12(1.06-4.25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11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435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S/S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1 (35.6) 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(20.7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/L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2 (45.2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 (48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62(0.39 - 0.97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37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553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  <w:t>SLC6A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Promoter VNTR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og-addit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/L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 (19.1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 (31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 (296) 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 (48.3) 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/C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 (55.6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 (46.5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(0.29 - 0.84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0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099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  <w:t>SNAP2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rs374654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og-addit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/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 (14.8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(5.2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/A-A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7 (93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46 (79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LPHN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6551665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8 (7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 (20.7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3.53(1.36 - 9.66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9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099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/T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4 (47) 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 (59.6) 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 (40.9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 (36.8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58 (0.34-0.99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.04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553</w:t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rs1868790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Log-additive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/A</w:t>
            </w:r>
          </w:p>
        </w:tc>
        <w:tc>
          <w:tcPr>
            <w:tcW w:w="96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 (12.2)</w:t>
            </w:r>
          </w:p>
        </w:tc>
        <w:tc>
          <w:tcPr>
            <w:tcW w:w="699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 (3.5)</w:t>
            </w:r>
          </w:p>
        </w:tc>
        <w:tc>
          <w:tcPr>
            <w:tcW w:w="1025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1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45" w:hRule="atLeast"/>
        </w:trPr>
        <w:tc>
          <w:tcPr>
            <w:tcW w:w="10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110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1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1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riant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odel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enotype</w:t>
            </w:r>
          </w:p>
        </w:tc>
        <w:tc>
          <w:tcPr>
            <w:tcW w:w="968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ontrols N (%)</w:t>
            </w:r>
          </w:p>
        </w:tc>
        <w:tc>
          <w:tcPr>
            <w:tcW w:w="699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ases N (%)</w:t>
            </w:r>
          </w:p>
        </w:tc>
        <w:tc>
          <w:tcPr>
            <w:tcW w:w="1025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R (95% CI)</w:t>
            </w:r>
          </w:p>
        </w:tc>
        <w:tc>
          <w:tcPr>
            <w:tcW w:w="818" w:type="dxa"/>
            <w:tcBorders>
              <w:top w:val="doub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 corrected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0 (53.3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94 (40.5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2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838684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T-T/T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05 (46.7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38 (59.5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.67(1.15 - 2.4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6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703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85 (83.3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04 (88.7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1156475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o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C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7 (16.7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4 (10.4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59(0.34 - 1.0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45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/L-L/S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4 (95.1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0 (90.5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 xml:space="preserve">Intron8 VNTR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S/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1 (4.9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2 (9.5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2.16(1.04 - 4.76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39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-/- -/7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6 (96.4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29 (99.1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DRD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Exon3 VNTR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7/7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8 (3.6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 (0.9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23(0.03-0.95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41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L/L-L/S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67 (74.5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93 (84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SLC6A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 xml:space="preserve">Promoter VNTR 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S/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7 (25.4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36 (15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53(0.33 - 0.84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6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0703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-G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4 (95.5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07 (90.8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GRM7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379245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0 (4.5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 (9.2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2.14(1.00 - 4.86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48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55 (24.4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77 (33.3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CDH13</w:t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6565113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Domina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T-T/T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70 (75.6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54 (66.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64(0.42 - 0.96)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298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G/G-G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13 (94.7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06 (89.2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LPHN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139754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Recessiv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 (5.3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25 (10.8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2.15 (1.07 - 4.54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31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0.1677</w:t>
            </w:r>
          </w:p>
        </w:tc>
      </w:tr>
      <w:tr>
        <w:trPr>
          <w:trHeight w:val="315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1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A</w:t>
            </w:r>
          </w:p>
        </w:tc>
        <w:tc>
          <w:tcPr>
            <w:tcW w:w="9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83 (36.9)</w:t>
            </w:r>
          </w:p>
        </w:tc>
        <w:tc>
          <w:tcPr>
            <w:tcW w:w="6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8 (55.2)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07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rs2305339</w:t>
            </w:r>
          </w:p>
        </w:tc>
        <w:tc>
          <w:tcPr>
            <w:tcW w:w="1296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odominant</w:t>
            </w:r>
          </w:p>
        </w:tc>
        <w:tc>
          <w:tcPr>
            <w:tcW w:w="963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/G</w:t>
            </w:r>
          </w:p>
        </w:tc>
        <w:tc>
          <w:tcPr>
            <w:tcW w:w="96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8 (56.9)</w:t>
            </w:r>
          </w:p>
        </w:tc>
        <w:tc>
          <w:tcPr>
            <w:tcW w:w="699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81 (34.9)</w:t>
            </w:r>
          </w:p>
        </w:tc>
        <w:tc>
          <w:tcPr>
            <w:tcW w:w="1025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41 (0.28 - 0.60)</w:t>
            </w:r>
          </w:p>
        </w:tc>
        <w:tc>
          <w:tcPr>
            <w:tcW w:w="818" w:type="dxa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0.0000</w:t>
            </w:r>
          </w:p>
        </w:tc>
        <w:tc>
          <w:tcPr>
            <w:tcW w:w="9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001</w:t>
            </w:r>
          </w:p>
        </w:tc>
      </w:tr>
      <w:tr>
        <w:trPr>
          <w:trHeight w:val="55" w:hRule="atLeast"/>
        </w:trPr>
        <w:tc>
          <w:tcPr>
            <w:tcW w:w="8890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OR, odds ratio; CI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onfidence interv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  <w:lang w:eastAsia="es-ES"/>
              </w:rPr>
              <w:t xml:space="preserve">P-values corrected based on the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njamini&amp;Hochberg metho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mbria" w:hAnsi="Cambria" w:eastAsia="MS Mincho;ＭＳ 明朝" w:cs="Times New Roman"/>
      <w:sz w:val="20"/>
      <w:szCs w:val="20"/>
      <w:lang w:val="en-GB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GB"/>
    </w:rPr>
  </w:style>
  <w:style w:type="paragraph" w:styleId="Textodeglobo">
    <w:name w:val="Texto de globo"/>
    <w:basedOn w:val="Normal"/>
    <w:qFormat/>
    <w:pPr/>
    <w:rPr>
      <w:rFonts w:ascii="Tahoma" w:hAnsi="Tahoma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3:54:00Z</dcterms:created>
  <dc:creator>media</dc:creator>
  <dc:description/>
  <dc:language>en-US</dc:language>
  <cp:lastModifiedBy>Usuario</cp:lastModifiedBy>
  <dcterms:modified xsi:type="dcterms:W3CDTF">2015-06-17T13:54:00Z</dcterms:modified>
  <cp:revision>2</cp:revision>
  <dc:subject/>
  <dc:title/>
</cp:coreProperties>
</file>